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99" w:rsidRDefault="00D13699" w:rsidP="00D13699">
      <w:pPr>
        <w:rPr>
          <w:b/>
        </w:rPr>
      </w:pPr>
      <w:r w:rsidRPr="002A55ED">
        <w:rPr>
          <w:b/>
        </w:rPr>
        <w:t xml:space="preserve">TABLE </w:t>
      </w:r>
      <w:r w:rsidR="00D40EB5">
        <w:rPr>
          <w:b/>
        </w:rPr>
        <w:t>S</w:t>
      </w:r>
      <w:r w:rsidRPr="002A55ED">
        <w:rPr>
          <w:b/>
        </w:rPr>
        <w:t>1: Selected lysosomal disorders associated with parkinsonism</w:t>
      </w:r>
    </w:p>
    <w:tbl>
      <w:tblPr>
        <w:tblStyle w:val="GridTable5DarkAccent1"/>
        <w:tblW w:w="9895" w:type="dxa"/>
        <w:tblLayout w:type="fixed"/>
        <w:tblLook w:val="06A0"/>
      </w:tblPr>
      <w:tblGrid>
        <w:gridCol w:w="2245"/>
        <w:gridCol w:w="900"/>
        <w:gridCol w:w="2250"/>
        <w:gridCol w:w="2700"/>
        <w:gridCol w:w="1800"/>
      </w:tblGrid>
      <w:tr w:rsidR="00D13699" w:rsidTr="00D0756B">
        <w:trPr>
          <w:cnfStyle w:val="100000000000"/>
        </w:trPr>
        <w:tc>
          <w:tcPr>
            <w:cnfStyle w:val="001000000000"/>
            <w:tcW w:w="2245" w:type="dxa"/>
          </w:tcPr>
          <w:p w:rsidR="00D13699" w:rsidRDefault="00D13699" w:rsidP="006317F8">
            <w:r>
              <w:t>Disorder</w:t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100000000000"/>
            </w:pPr>
            <w:r>
              <w:t>Onset (years)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100000000000"/>
            </w:pPr>
            <w:r>
              <w:t>Additional motor findings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100000000000"/>
            </w:pPr>
            <w:r>
              <w:t>Non-motor features</w:t>
            </w:r>
          </w:p>
        </w:tc>
        <w:tc>
          <w:tcPr>
            <w:tcW w:w="1800" w:type="dxa"/>
          </w:tcPr>
          <w:p w:rsidR="00D13699" w:rsidRDefault="00D13699" w:rsidP="006317F8">
            <w:pPr>
              <w:cnfStyle w:val="100000000000"/>
            </w:pPr>
            <w:r>
              <w:t>Gene affected</w:t>
            </w:r>
          </w:p>
        </w:tc>
      </w:tr>
      <w:tr w:rsidR="00D13699" w:rsidTr="00D0756B">
        <w:trPr>
          <w:trHeight w:val="341"/>
        </w:trPr>
        <w:tc>
          <w:tcPr>
            <w:cnfStyle w:val="001000000000"/>
            <w:tcW w:w="9895" w:type="dxa"/>
            <w:gridSpan w:val="5"/>
          </w:tcPr>
          <w:p w:rsidR="00D13699" w:rsidRDefault="00D13699" w:rsidP="006317F8">
            <w:pPr>
              <w:rPr>
                <w:b w:val="0"/>
                <w:bCs w:val="0"/>
              </w:rPr>
            </w:pPr>
            <w:r>
              <w:t>Parkinsonism with benefit from levodopa*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B45A2B">
            <w:r>
              <w:t>Gaucher</w:t>
            </w:r>
            <w:r w:rsidR="00F04C20">
              <w:fldChar w:fldCharType="begin"/>
            </w:r>
            <w:r w:rsidR="00B45A2B">
              <w:instrText xml:space="preserve"> ADDIN EN.CITE &lt;EndNote&gt;&lt;Cite&gt;&lt;Author&gt;Lopez&lt;/Author&gt;&lt;Year&gt;2016&lt;/Year&gt;&lt;RecNum&gt;60&lt;/RecNum&gt;&lt;DisplayText&gt;&lt;style face="superscript"&gt;1&lt;/style&gt;&lt;/DisplayText&gt;&lt;record&gt;&lt;rec-number&gt;60&lt;/rec-number&gt;&lt;foreign-keys&gt;&lt;key app="EN" db-id="vr2taf2abff0vgeds9a5ztvl2xp9e9xwt9rx" timestamp="1489677317"&gt;60&lt;/key&gt;&lt;/foreign-keys&gt;&lt;ref-type name="Journal Article"&gt;17&lt;/ref-type&gt;&lt;contributors&gt;&lt;authors&gt;&lt;author&gt;Lopez, G.&lt;/author&gt;&lt;author&gt;Kim, J.&lt;/author&gt;&lt;author&gt;Wiggs, E.&lt;/author&gt;&lt;author&gt;Cintron, D.&lt;/author&gt;&lt;author&gt;Groden, C.&lt;/author&gt;&lt;author&gt;Tayebi, N.&lt;/author&gt;&lt;author&gt;Mistry, P. K.&lt;/author&gt;&lt;author&gt;Pastores, G. M.&lt;/author&gt;&lt;author&gt;Zimran, A.&lt;/author&gt;&lt;author&gt;Goker-Alpan, O.&lt;/author&gt;&lt;author&gt;Sidransky, E.&lt;/author&gt;&lt;/authors&gt;&lt;/contributors&gt;&lt;auth-address&gt;Section on Molecular Neurogenetics (G.L., J.K., E.W., D.C., C.G., N.T., O.G.-A., E.S.), Medical Genetics Branch, NHGRI, NIH, Bethesda, MD; Yale School of Medicine (P.K.M.), New Haven, CT; Mater Misericordiae University Hospital (G.M.P.), Dublin, Ireland; Gaucher Clinic (A.Z.), Shaare Zedek Medical Center, Hebrew University-Hadassah Medical School, Jerusalem, Israel; and Lysosomal Disorders Research &amp;amp; Treatment Unit (O.G.-A.), O &amp;amp; O Alpan LLC, Fairfax, VA.&lt;/auth-address&gt;&lt;titles&gt;&lt;title&gt;Clinical course and prognosis in patients with Gaucher disease and parkinsonism&lt;/title&gt;&lt;secondary-title&gt;Neurol Genet&lt;/secondary-title&gt;&lt;alt-title&gt;Neurology. Genetics&lt;/alt-title&gt;&lt;/titles&gt;&lt;periodical&gt;&lt;full-title&gt;Neurol Genet&lt;/full-title&gt;&lt;abbr-1&gt;Neurology. Genetics&lt;/abbr-1&gt;&lt;/periodical&gt;&lt;alt-periodical&gt;&lt;full-title&gt;Neurol Genet&lt;/full-title&gt;&lt;abbr-1&gt;Neurology. Genetics&lt;/abbr-1&gt;&lt;/alt-periodical&gt;&lt;pages&gt;e57&lt;/pages&gt;&lt;volume&gt;2&lt;/volume&gt;&lt;number&gt;2&lt;/number&gt;&lt;edition&gt;2016/04/29&lt;/edition&gt;&lt;dates&gt;&lt;year&gt;2016&lt;/year&gt;&lt;pub-dates&gt;&lt;date&gt;Apr&lt;/date&gt;&lt;/pub-dates&gt;&lt;/dates&gt;&lt;isbn&gt;2376-7839&lt;/isbn&gt;&lt;accession-num&gt;27123476&lt;/accession-num&gt;&lt;urls&gt;&lt;/urls&gt;&lt;custom2&gt;PMC4830189&lt;/custom2&gt;&lt;electronic-resource-num&gt;10.1212/nxg.0000000000000057&lt;/electronic-resource-num&gt;&lt;remote-database-provider&gt;NLM&lt;/remote-database-provider&gt;&lt;language&gt;eng&lt;/language&gt;&lt;/record&gt;&lt;/Cite&gt;&lt;/EndNote&gt;</w:instrText>
            </w:r>
            <w:r w:rsidR="00F04C20">
              <w:fldChar w:fldCharType="separate"/>
            </w:r>
            <w:r w:rsidR="00B45A2B" w:rsidRPr="00B45A2B">
              <w:rPr>
                <w:noProof/>
                <w:vertAlign w:val="superscript"/>
              </w:rPr>
              <w:t>1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30-60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 xml:space="preserve">Horizontal SGP, myoclonus, dystonia. Levodopa-induced dyskinesia. 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Hepato- and splenomegaly, anemia, thrombocytopenia, fractures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GBA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B45A2B">
            <w:r>
              <w:t xml:space="preserve">Neuronal ceroid </w:t>
            </w:r>
            <w:r w:rsidRPr="00D218C4">
              <w:t>lipofuscinoses</w:t>
            </w:r>
            <w:r w:rsidR="00F04C20">
              <w:fldChar w:fldCharType="begin">
                <w:fldData xml:space="preserve">PEVuZE5vdGU+PENpdGU+PEF1dGhvcj5OaWpzc2VuPC9BdXRob3I+PFllYXI+MjAwMjwvWWVhcj48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</w:fldData>
              </w:fldChar>
            </w:r>
            <w:r w:rsidR="00B45A2B">
              <w:instrText xml:space="preserve"> ADDIN EN.CITE </w:instrText>
            </w:r>
            <w:r w:rsidR="00F04C20">
              <w:fldChar w:fldCharType="begin">
                <w:fldData xml:space="preserve">PEVuZE5vdGU+PENpdGU+PEF1dGhvcj5OaWpzc2VuPC9BdXRob3I+PFllYXI+MjAwMjwvWWVhcj48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</w:fldData>
              </w:fldChar>
            </w:r>
            <w:r w:rsidR="00B45A2B">
              <w:instrText xml:space="preserve"> ADDIN EN.CITE.DATA </w:instrText>
            </w:r>
            <w:r w:rsidR="00F04C20">
              <w:fldChar w:fldCharType="end"/>
            </w:r>
            <w:r w:rsidR="00F04C20">
              <w:fldChar w:fldCharType="separate"/>
            </w:r>
            <w:r w:rsidR="00B45A2B" w:rsidRPr="00B45A2B">
              <w:rPr>
                <w:noProof/>
                <w:vertAlign w:val="superscript"/>
              </w:rPr>
              <w:t>2,3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10-30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Freezing of gait, facial myoclonus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Visual loss, epilepsy, dementia.</w:t>
            </w:r>
          </w:p>
          <w:p w:rsidR="00D13699" w:rsidRDefault="00D13699" w:rsidP="006317F8">
            <w:pPr>
              <w:cnfStyle w:val="000000000000"/>
            </w:pPr>
          </w:p>
        </w:tc>
        <w:tc>
          <w:tcPr>
            <w:tcW w:w="1800" w:type="dxa"/>
          </w:tcPr>
          <w:p w:rsidR="00D13699" w:rsidRDefault="00D13699" w:rsidP="006317F8">
            <w:pPr>
              <w:cnfStyle w:val="000000000000"/>
            </w:pPr>
            <w:r>
              <w:t xml:space="preserve">Multiple genes (e.g. </w:t>
            </w:r>
            <w:r w:rsidRPr="00D218C4">
              <w:rPr>
                <w:i/>
              </w:rPr>
              <w:t>CLN6, PPT1, CLN3, DNAJC5</w:t>
            </w:r>
            <w:r>
              <w:t xml:space="preserve">) 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0756B" w:rsidP="00CE6CA0">
            <w:r>
              <w:t>Kufor-Rakeb</w:t>
            </w:r>
            <w:r w:rsidR="00F04C20">
              <w:fldChar w:fldCharType="begin">
                <w:fldData xml:space="preserve">PEVuZE5vdGU+PENpdGU+PEF1dGhvcj5QYXJrPC9BdXRob3I+PFllYXI+MjAxNTwvWWVhcj48UmVj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NzcwLTk8L3BhZ2VzPjx2b2x1bWU+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</w:fldData>
              </w:fldChar>
            </w:r>
            <w:r w:rsidR="00CE6CA0">
              <w:instrText xml:space="preserve"> ADDIN EN.CITE </w:instrText>
            </w:r>
            <w:r w:rsidR="00F04C20">
              <w:fldChar w:fldCharType="begin">
                <w:fldData xml:space="preserve">PEVuZE5vdGU+PENpdGU+PEF1dGhvcj5QYXJrPC9BdXRob3I+PFllYXI+MjAxNTwvWWVhcj48UmVj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NzcwLTk8L3BhZ2VzPjx2b2x1bWU+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</w:fldData>
              </w:fldChar>
            </w:r>
            <w:r w:rsidR="00CE6CA0">
              <w:instrText xml:space="preserve"> ADDIN EN.CITE.DATA </w:instrText>
            </w:r>
            <w:r w:rsidR="00F04C20">
              <w:fldChar w:fldCharType="end"/>
            </w:r>
            <w:r w:rsidR="00F04C20">
              <w:fldChar w:fldCharType="separate"/>
            </w:r>
            <w:r w:rsidR="00CE6CA0" w:rsidRPr="00CE6CA0">
              <w:rPr>
                <w:noProof/>
                <w:vertAlign w:val="superscript"/>
              </w:rPr>
              <w:t>4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10-30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Spasticity, SGP, oculogyric spasms, f</w:t>
            </w:r>
            <w:r w:rsidRPr="002B1752">
              <w:t>acial-faucial-finger myoclonus</w:t>
            </w:r>
            <w:r>
              <w:t>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Visual hallucinations, dementia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ATP13A2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6317F8">
            <w:r>
              <w:t>Chediak-Higashi</w:t>
            </w:r>
            <w:r w:rsidR="00F04C20">
              <w:fldChar w:fldCharType="begin"/>
            </w:r>
            <w:r w:rsidR="007D6AB7">
              <w:instrText xml:space="preserve"> ADDIN EN.CITE &lt;EndNote&gt;&lt;Cite&gt;&lt;Author&gt;Balint&lt;/Author&gt;&lt;Year&gt;2015&lt;/Year&gt;&lt;RecNum&gt;70&lt;/RecNum&gt;&lt;DisplayText&gt;&lt;style face="superscript"&gt;5&lt;/style&gt;&lt;/DisplayText&gt;&lt;record&gt;&lt;rec-number&gt;70&lt;/rec-number&gt;&lt;foreign-keys&gt;&lt;key app="EN" db-id="vr2taf2abff0vgeds9a5ztvl2xp9e9xwt9rx" timestamp="1489678571"&gt;70&lt;/key&gt;&lt;/foreign-keys&gt;&lt;ref-type name="Journal Article"&gt;17&lt;/ref-type&gt;&lt;contributors&gt;&lt;authors&gt;&lt;author&gt;Balint, Bettina&lt;/author&gt;&lt;author&gt;Bhatia, Kailash P.&lt;/author&gt;&lt;/authors&gt;&lt;/contributors&gt;&lt;titles&gt;&lt;title&gt;Parkinsonism and Other Movement Disorders Associated with Chediak-Higashi Syndrome: Case Report and Systematic Literature Review&lt;/title&gt;&lt;secondary-title&gt;Movement Disorders Clinical Practice&lt;/secondary-title&gt;&lt;/titles&gt;&lt;periodical&gt;&lt;full-title&gt;Movement Disorders Clinical Practice&lt;/full-title&gt;&lt;/periodical&gt;&lt;pages&gt;93-98&lt;/pages&gt;&lt;volume&gt;2&lt;/volume&gt;&lt;number&gt;1&lt;/number&gt;&lt;keywords&gt;&lt;keyword&gt;Chediak-Higashi Syndrome&lt;/keyword&gt;&lt;keyword&gt;juvenile parkinsonism&lt;/keyword&gt;&lt;keyword&gt;cerebellar ataxia&lt;/keyword&gt;&lt;keyword&gt;dystonia&lt;/keyword&gt;&lt;keyword&gt;albinism&lt;/keyword&gt;&lt;/keywords&gt;&lt;dates&gt;&lt;year&gt;2015&lt;/year&gt;&lt;/dates&gt;&lt;isbn&gt;2330-1619&lt;/isbn&gt;&lt;urls&gt;&lt;related-urls&gt;&lt;url&gt;http://dx.doi.org/10.1002/mdc3.12111&lt;/url&gt;&lt;/related-urls&gt;&lt;/urls&gt;&lt;electronic-resource-num&gt;10.1002/mdc3.12111&lt;/electronic-resource-num&gt;&lt;/record&gt;&lt;/Cite&gt;&lt;/EndNote&gt;</w:instrText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5</w:t>
            </w:r>
            <w:r w:rsidR="00F04C20">
              <w:fldChar w:fldCharType="end"/>
            </w:r>
          </w:p>
          <w:p w:rsidR="00D13699" w:rsidRDefault="00D13699" w:rsidP="006317F8"/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17-58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Ataxia, dystonia, peripheral neuropathy.</w:t>
            </w:r>
          </w:p>
          <w:p w:rsidR="00D13699" w:rsidRDefault="00D13699" w:rsidP="006317F8">
            <w:pPr>
              <w:cnfStyle w:val="000000000000"/>
            </w:pP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Albinism, immunodeficiency, bleeding diathesis.</w:t>
            </w:r>
          </w:p>
          <w:p w:rsidR="00D13699" w:rsidRDefault="00D13699" w:rsidP="006317F8">
            <w:pPr>
              <w:cnfStyle w:val="000000000000"/>
            </w:pP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LYST</w:t>
            </w:r>
          </w:p>
        </w:tc>
      </w:tr>
      <w:tr w:rsidR="00D13699" w:rsidTr="00D0756B">
        <w:tc>
          <w:tcPr>
            <w:cnfStyle w:val="001000000000"/>
            <w:tcW w:w="9895" w:type="dxa"/>
            <w:gridSpan w:val="5"/>
          </w:tcPr>
          <w:p w:rsidR="00D13699" w:rsidRDefault="00D13699" w:rsidP="006317F8">
            <w:pPr>
              <w:rPr>
                <w:b w:val="0"/>
                <w:bCs w:val="0"/>
              </w:rPr>
            </w:pPr>
            <w:r>
              <w:t>Parkinsonism associated with ataxia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6317F8">
            <w:r>
              <w:t xml:space="preserve">GM2 gangliosidosis </w:t>
            </w:r>
          </w:p>
          <w:p w:rsidR="00D13699" w:rsidRDefault="00D13699" w:rsidP="002A55ED">
            <w:r>
              <w:t>(</w:t>
            </w:r>
            <w:r w:rsidR="002A55ED">
              <w:t>Adult-</w:t>
            </w:r>
            <w:r>
              <w:t>onset)</w:t>
            </w:r>
            <w:r w:rsidR="00F04C20">
              <w:fldChar w:fldCharType="begin"/>
            </w:r>
            <w:r w:rsidR="007D6AB7">
              <w:instrText xml:space="preserve"> ADDIN EN.CITE &lt;EndNote&gt;&lt;Cite&gt;&lt;Author&gt;Inzelberg&lt;/Author&gt;&lt;Year&gt;1994&lt;/Year&gt;&lt;RecNum&gt;64&lt;/RecNum&gt;&lt;DisplayText&gt;&lt;style face="superscript"&gt;6&lt;/style&gt;&lt;/DisplayText&gt;&lt;record&gt;&lt;rec-number&gt;64&lt;/rec-number&gt;&lt;foreign-keys&gt;&lt;key app="EN" db-id="vr2taf2abff0vgeds9a5ztvl2xp9e9xwt9rx" timestamp="1489677810"&gt;64&lt;/key&gt;&lt;/foreign-keys&gt;&lt;ref-type name="Journal Article"&gt;17&lt;/ref-type&gt;&lt;contributors&gt;&lt;authors&gt;&lt;author&gt;Inzelberg, R.&lt;/author&gt;&lt;author&gt;Korczyn, A. D.&lt;/author&gt;&lt;/authors&gt;&lt;/contributors&gt;&lt;titles&gt;&lt;title&gt;Parkinsonism in adult-onset GM2 gangliosidosis&lt;/title&gt;&lt;secondary-title&gt;Mov Disord&lt;/secondary-title&gt;&lt;alt-title&gt;Movement disorders : official journal of the Movement Disorder Society&lt;/alt-title&gt;&lt;/titles&gt;&lt;periodical&gt;&lt;full-title&gt;Mov Disord&lt;/full-title&gt;&lt;abbr-1&gt;Movement disorders : official journal of the Movement Disorder Society&lt;/abbr-1&gt;&lt;/periodical&gt;&lt;alt-periodical&gt;&lt;full-title&gt;Mov Disord&lt;/full-title&gt;&lt;abbr-1&gt;Movement disorders : official journal of the Movement Disorder Society&lt;/abbr-1&gt;&lt;/alt-periodical&gt;&lt;pages&gt;375-7&lt;/pages&gt;&lt;volume&gt;9&lt;/volume&gt;&lt;number&gt;3&lt;/number&gt;&lt;edition&gt;1994/05/01&lt;/edition&gt;&lt;keywords&gt;&lt;keyword&gt;Adult&lt;/keyword&gt;&lt;keyword&gt;Biopsy&lt;/keyword&gt;&lt;keyword&gt;Follow-Up Studies&lt;/keyword&gt;&lt;keyword&gt;Humans&lt;/keyword&gt;&lt;keyword&gt;Male&lt;/keyword&gt;&lt;keyword&gt;Muscles/pathology&lt;/keyword&gt;&lt;keyword&gt;Muscular Atrophy/diagnosis/genetics&lt;/keyword&gt;&lt;keyword&gt;Neurologic Examination&lt;/keyword&gt;&lt;keyword&gt;Parkinson Disease/diagnosis/*genetics&lt;/keyword&gt;&lt;keyword&gt;Sandhoff Disease/diagnosis/*genetics&lt;/keyword&gt;&lt;/keywords&gt;&lt;dates&gt;&lt;year&gt;1994&lt;/year&gt;&lt;pub-dates&gt;&lt;date&gt;May&lt;/date&gt;&lt;/pub-dates&gt;&lt;/dates&gt;&lt;isbn&gt;0885-3185 (Print)&amp;#xD;0885-3185&lt;/isbn&gt;&lt;accession-num&gt;8041387&lt;/accession-num&gt;&lt;urls&gt;&lt;/urls&gt;&lt;electronic-resource-num&gt;10.1002/mds.870090325&lt;/electronic-resource-num&gt;&lt;remote-database-provider&gt;NLM&lt;/remote-database-provider&gt;&lt;language&gt;eng&lt;/language&gt;&lt;/record&gt;&lt;/Cite&gt;&lt;/EndNote&gt;</w:instrText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6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15-45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Peripheral neuropathy, motor neuron disease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Psychosis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HEX-A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7D6AB7">
            <w:r>
              <w:t>Niemann-Pick type C</w:t>
            </w:r>
            <w:r w:rsidR="00F04C20">
              <w:fldChar w:fldCharType="begin"/>
            </w:r>
            <w:r w:rsidR="007D6AB7">
              <w:instrText xml:space="preserve"> ADDIN EN.CITE &lt;EndNote&gt;&lt;Cite&gt;&lt;Author&gt;Mengel&lt;/Author&gt;&lt;Year&gt;2013&lt;/Year&gt;&lt;RecNum&gt;65&lt;/RecNum&gt;&lt;DisplayText&gt;&lt;style face="superscript"&gt;7&lt;/style&gt;&lt;/DisplayText&gt;&lt;record&gt;&lt;rec-number&gt;65&lt;/rec-number&gt;&lt;foreign-keys&gt;&lt;key app="EN" db-id="vr2taf2abff0vgeds9a5ztvl2xp9e9xwt9rx" timestamp="1489677891"&gt;65&lt;/key&gt;&lt;/foreign-keys&gt;&lt;ref-type name="Journal Article"&gt;17&lt;/ref-type&gt;&lt;contributors&gt;&lt;authors&gt;&lt;author&gt;Mengel, E.&lt;/author&gt;&lt;author&gt;Klunemann, H. H.&lt;/author&gt;&lt;author&gt;Lourenco, C. M.&lt;/author&gt;&lt;author&gt;Hendriksz, C. J.&lt;/author&gt;&lt;author&gt;Sedel, F.&lt;/author&gt;&lt;author&gt;Walterfang, M.&lt;/author&gt;&lt;author&gt;Kolb, S. A.&lt;/author&gt;&lt;/authors&gt;&lt;/contributors&gt;&lt;auth-address&gt;Department of Lysosomal Storage Disorder, Villa Metabolica, Center for Paediatric and Adolescent Medicine, University Medical Center of the Johannes Gutenberg University Mainz, Langenbeckstrasse 1, 55131 Mainz, Germany. mengel@kinder.klinik.uni-mainz.de.&lt;/auth-address&gt;&lt;titles&gt;&lt;title&gt;Niemann-Pick disease type C symptomatology: an expert-based clinical description&lt;/title&gt;&lt;secondary-title&gt;Orphanet J Rare Dis&lt;/secondary-title&gt;&lt;alt-title&gt;Orphanet journal of rare diseases&lt;/alt-title&gt;&lt;/titles&gt;&lt;periodical&gt;&lt;full-title&gt;Orphanet J Rare Dis&lt;/full-title&gt;&lt;abbr-1&gt;Orphanet journal of rare diseases&lt;/abbr-1&gt;&lt;/periodical&gt;&lt;alt-periodical&gt;&lt;full-title&gt;Orphanet J Rare Dis&lt;/full-title&gt;&lt;abbr-1&gt;Orphanet journal of rare diseases&lt;/abbr-1&gt;&lt;/alt-periodical&gt;&lt;pages&gt;166&lt;/pages&gt;&lt;volume&gt;8&lt;/volume&gt;&lt;edition&gt;2013/10/19&lt;/edition&gt;&lt;keywords&gt;&lt;keyword&gt;Female&lt;/keyword&gt;&lt;keyword&gt;Humans&lt;/keyword&gt;&lt;keyword&gt;Male&lt;/keyword&gt;&lt;keyword&gt;Niemann-Pick Disease, Type C/*diagnosis/physiopathology&lt;/keyword&gt;&lt;/keywords&gt;&lt;dates&gt;&lt;year&gt;2013&lt;/year&gt;&lt;pub-dates&gt;&lt;date&gt;Oct 17&lt;/date&gt;&lt;/pub-dates&gt;&lt;/dates&gt;&lt;isbn&gt;1750-1172&lt;/isbn&gt;&lt;accession-num&gt;24135395&lt;/accession-num&gt;&lt;urls&gt;&lt;/urls&gt;&lt;custom2&gt;PMC3853996&lt;/custom2&gt;&lt;electronic-resource-num&gt;10.1186/1750-1172-8-166&lt;/electronic-resource-num&gt;&lt;remote-database-provider&gt;NLM&lt;/remote-database-provider&gt;&lt;language&gt;eng&lt;/language&gt;&lt;/record&gt;&lt;/Cite&gt;&lt;/EndNote&gt;</w:instrText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7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>15-30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Vertical SGP, dystonia, chorea, dysarthria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Psychosis, cognitive decline, h</w:t>
            </w:r>
            <w:r w:rsidRPr="00FE00C3">
              <w:t>epato</w:t>
            </w:r>
            <w:r>
              <w:t>-</w:t>
            </w:r>
            <w:r w:rsidRPr="00FE00C3">
              <w:t xml:space="preserve"> and splenomegaly</w:t>
            </w:r>
            <w:r>
              <w:t>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NPC-1, NPC-2</w:t>
            </w:r>
          </w:p>
        </w:tc>
      </w:tr>
      <w:tr w:rsidR="00D13699" w:rsidTr="00D0756B">
        <w:tc>
          <w:tcPr>
            <w:cnfStyle w:val="001000000000"/>
            <w:tcW w:w="9895" w:type="dxa"/>
            <w:gridSpan w:val="5"/>
          </w:tcPr>
          <w:p w:rsidR="00D13699" w:rsidRPr="006D591E" w:rsidRDefault="00D13699" w:rsidP="006317F8">
            <w:pPr>
              <w:rPr>
                <w:b w:val="0"/>
                <w:bCs w:val="0"/>
              </w:rPr>
            </w:pPr>
            <w:r>
              <w:t>Parkinsonism associated with spasticity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6317F8">
            <w:r>
              <w:t>GM2 g</w:t>
            </w:r>
            <w:r w:rsidRPr="00274776">
              <w:t>angliosidosis</w:t>
            </w:r>
          </w:p>
          <w:p w:rsidR="00D13699" w:rsidRDefault="00D13699" w:rsidP="007D6AB7">
            <w:r>
              <w:t>(Juvenile-onset)</w:t>
            </w:r>
            <w:r w:rsidR="00F04C20">
              <w:fldChar w:fldCharType="begin">
                <w:fldData xml:space="preserve">PEVuZE5vdGU+PENpdGU+PEF1dGhvcj5OZXVkb3JmZXI8L0F1dGhvcj48WWVhcj4yMDA1PC9ZZWFy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</w:fldData>
              </w:fldChar>
            </w:r>
            <w:r w:rsidR="007D6AB7">
              <w:instrText xml:space="preserve"> ADDIN EN.CITE </w:instrText>
            </w:r>
            <w:r w:rsidR="00F04C20">
              <w:fldChar w:fldCharType="begin">
                <w:fldData xml:space="preserve">PEVuZE5vdGU+PENpdGU+PEF1dGhvcj5OZXVkb3JmZXI8L0F1dGhvcj48WWVhcj4yMDA1PC9ZZWFy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</w:fldData>
              </w:fldChar>
            </w:r>
            <w:r w:rsidR="007D6AB7">
              <w:instrText xml:space="preserve"> ADDIN EN.CITE.DATA </w:instrText>
            </w:r>
            <w:r w:rsidR="00F04C20">
              <w:fldChar w:fldCharType="end"/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8</w:t>
            </w:r>
            <w:r w:rsidR="00F04C20">
              <w:fldChar w:fldCharType="end"/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 xml:space="preserve">5-15 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Rigidity</w:t>
            </w:r>
            <w:r w:rsidR="002A55ED">
              <w:t>, ataxia</w:t>
            </w:r>
            <w:r>
              <w:t>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Dementia, seizures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HEX-A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7D6AB7">
            <w:r w:rsidRPr="00274776">
              <w:t>X-lin</w:t>
            </w:r>
            <w:r w:rsidR="00D0756B">
              <w:t>ked parkinsonism with spasticity</w:t>
            </w:r>
            <w:r w:rsidR="00F04C20">
              <w:fldChar w:fldCharType="begin">
                <w:fldData xml:space="preserve">PEVuZE5vdGU+PENpdGU+PEF1dGhvcj5Lb3J2YXRza2E8L0F1dGhvcj48WWVhcj4yMDEzPC9ZZWFy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MyNTkt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</w:fldData>
              </w:fldChar>
            </w:r>
            <w:r w:rsidR="007D6AB7">
              <w:instrText xml:space="preserve"> ADDIN EN.CITE </w:instrText>
            </w:r>
            <w:r w:rsidR="00F04C20">
              <w:fldChar w:fldCharType="begin">
                <w:fldData xml:space="preserve">PEVuZE5vdGU+PENpdGU+PEF1dGhvcj5Lb3J2YXRza2E8L0F1dGhvcj48WWVhcj4yMDEzPC9ZZWFy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MyNTkt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</w:fldData>
              </w:fldChar>
            </w:r>
            <w:r w:rsidR="007D6AB7">
              <w:instrText xml:space="preserve"> ADDIN EN.CITE.DATA </w:instrText>
            </w:r>
            <w:r w:rsidR="00F04C20">
              <w:fldChar w:fldCharType="end"/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9,10</w:t>
            </w:r>
            <w:r w:rsidR="00F04C20">
              <w:fldChar w:fldCharType="end"/>
            </w:r>
            <w:r w:rsidRPr="00274776">
              <w:t xml:space="preserve"> </w:t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 xml:space="preserve">15-45 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Hyperreflexia, levodopa-induced dystonia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Only men are affected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ATP6AP2</w:t>
            </w:r>
          </w:p>
        </w:tc>
      </w:tr>
      <w:tr w:rsidR="00D13699" w:rsidTr="00D0756B">
        <w:tc>
          <w:tcPr>
            <w:cnfStyle w:val="001000000000"/>
            <w:tcW w:w="9895" w:type="dxa"/>
            <w:gridSpan w:val="5"/>
          </w:tcPr>
          <w:p w:rsidR="00D13699" w:rsidRPr="00305C15" w:rsidRDefault="00D13699" w:rsidP="006317F8">
            <w:pPr>
              <w:rPr>
                <w:bCs w:val="0"/>
              </w:rPr>
            </w:pPr>
            <w:r>
              <w:rPr>
                <w:bCs w:val="0"/>
              </w:rPr>
              <w:t>Parkinsonism associated with generalized dystonia</w:t>
            </w:r>
          </w:p>
        </w:tc>
      </w:tr>
      <w:tr w:rsidR="00D13699" w:rsidTr="00D0756B">
        <w:tc>
          <w:tcPr>
            <w:cnfStyle w:val="001000000000"/>
            <w:tcW w:w="2245" w:type="dxa"/>
          </w:tcPr>
          <w:p w:rsidR="00D13699" w:rsidRDefault="00D13699" w:rsidP="007D6AB7">
            <w:r>
              <w:t>GM1 gangliosidosis</w:t>
            </w:r>
            <w:r w:rsidR="00F04C20">
              <w:fldChar w:fldCharType="begin">
                <w:fldData xml:space="preserve">PEVuZE5vdGU+PENpdGU+PEF1dGhvcj5Sb3plPC9BdXRob3I+PFllYXI+MjAwNTwvWWVhcj48UmVj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</w:fldData>
              </w:fldChar>
            </w:r>
            <w:r w:rsidR="007D6AB7">
              <w:instrText xml:space="preserve"> ADDIN EN.CITE </w:instrText>
            </w:r>
            <w:r w:rsidR="00F04C20">
              <w:fldChar w:fldCharType="begin">
                <w:fldData xml:space="preserve">PEVuZE5vdGU+PENpdGU+PEF1dGhvcj5Sb3plPC9BdXRob3I+PFllYXI+MjAwNTwvWWVhcj48UmVj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</w:fldData>
              </w:fldChar>
            </w:r>
            <w:r w:rsidR="007D6AB7">
              <w:instrText xml:space="preserve"> ADDIN EN.CITE.DATA </w:instrText>
            </w:r>
            <w:r w:rsidR="00F04C20">
              <w:fldChar w:fldCharType="end"/>
            </w:r>
            <w:r w:rsidR="00F04C20">
              <w:fldChar w:fldCharType="separate"/>
            </w:r>
            <w:r w:rsidR="007D6AB7" w:rsidRPr="007D6AB7">
              <w:rPr>
                <w:noProof/>
                <w:vertAlign w:val="superscript"/>
              </w:rPr>
              <w:t>11</w:t>
            </w:r>
            <w:r w:rsidR="00F04C20">
              <w:fldChar w:fldCharType="end"/>
            </w:r>
            <w:r>
              <w:t xml:space="preserve"> </w:t>
            </w:r>
          </w:p>
        </w:tc>
        <w:tc>
          <w:tcPr>
            <w:tcW w:w="900" w:type="dxa"/>
          </w:tcPr>
          <w:p w:rsidR="00D13699" w:rsidRDefault="00D13699" w:rsidP="006317F8">
            <w:pPr>
              <w:cnfStyle w:val="000000000000"/>
            </w:pPr>
            <w:r>
              <w:t xml:space="preserve">5-20 </w:t>
            </w:r>
          </w:p>
        </w:tc>
        <w:tc>
          <w:tcPr>
            <w:tcW w:w="2250" w:type="dxa"/>
          </w:tcPr>
          <w:p w:rsidR="00D13699" w:rsidRDefault="00D13699" w:rsidP="006317F8">
            <w:pPr>
              <w:cnfStyle w:val="000000000000"/>
            </w:pPr>
            <w:r>
              <w:t>Dysarthria.</w:t>
            </w:r>
          </w:p>
        </w:tc>
        <w:tc>
          <w:tcPr>
            <w:tcW w:w="2700" w:type="dxa"/>
          </w:tcPr>
          <w:p w:rsidR="00D13699" w:rsidRDefault="00D13699" w:rsidP="006317F8">
            <w:pPr>
              <w:cnfStyle w:val="000000000000"/>
            </w:pPr>
            <w:r>
              <w:t>Short stature, kyphoscoliosis, cardiomyopathy.</w:t>
            </w:r>
          </w:p>
        </w:tc>
        <w:tc>
          <w:tcPr>
            <w:tcW w:w="1800" w:type="dxa"/>
          </w:tcPr>
          <w:p w:rsidR="00D13699" w:rsidRPr="00D218C4" w:rsidRDefault="00D13699" w:rsidP="006317F8">
            <w:pPr>
              <w:cnfStyle w:val="000000000000"/>
              <w:rPr>
                <w:i/>
              </w:rPr>
            </w:pPr>
            <w:r w:rsidRPr="00D218C4">
              <w:rPr>
                <w:i/>
              </w:rPr>
              <w:t>GLB-1</w:t>
            </w:r>
          </w:p>
        </w:tc>
      </w:tr>
    </w:tbl>
    <w:p w:rsidR="00D13699" w:rsidRPr="00B8218D" w:rsidRDefault="00D13699" w:rsidP="00D13699">
      <w:r w:rsidRPr="00B8218D">
        <w:t>SGP: supranuclear gaze palsy</w:t>
      </w:r>
      <w:r>
        <w:t xml:space="preserve">. * Lewy bodies can be found on autopsy for each of these cases, supporting the importance of impaired lysosomal function in PD. </w:t>
      </w:r>
    </w:p>
    <w:p w:rsidR="00B45A2B" w:rsidRDefault="00B45A2B"/>
    <w:p w:rsidR="00B45A2B" w:rsidRDefault="00B45A2B"/>
    <w:p w:rsidR="009D68D0" w:rsidRDefault="009D68D0">
      <w:bookmarkStart w:id="0" w:name="_GoBack"/>
      <w:bookmarkEnd w:id="0"/>
    </w:p>
    <w:p w:rsidR="00D0756B" w:rsidRDefault="00D0756B"/>
    <w:p w:rsidR="007D6AB7" w:rsidRPr="007D6AB7" w:rsidRDefault="00F04C20" w:rsidP="007D6AB7">
      <w:pPr>
        <w:pStyle w:val="EndNoteBibliography"/>
        <w:spacing w:after="0"/>
      </w:pPr>
      <w:r w:rsidRPr="00F04C20">
        <w:lastRenderedPageBreak/>
        <w:fldChar w:fldCharType="begin"/>
      </w:r>
      <w:r w:rsidR="00B45A2B">
        <w:instrText xml:space="preserve"> ADDIN EN.REFLIST </w:instrText>
      </w:r>
      <w:r w:rsidRPr="00F04C20">
        <w:fldChar w:fldCharType="separate"/>
      </w:r>
      <w:r w:rsidR="007D6AB7" w:rsidRPr="007D6AB7">
        <w:t>1.</w:t>
      </w:r>
      <w:r w:rsidR="007D6AB7" w:rsidRPr="007D6AB7">
        <w:tab/>
        <w:t xml:space="preserve">Lopez G, Kim J, Wiggs E, et al. Clinical course and prognosis in patients with Gaucher disease and parkinsonism. </w:t>
      </w:r>
      <w:r w:rsidR="007D6AB7" w:rsidRPr="007D6AB7">
        <w:rPr>
          <w:i/>
        </w:rPr>
        <w:t>Neurology Genetics</w:t>
      </w:r>
      <w:r w:rsidR="007D6AB7" w:rsidRPr="007D6AB7">
        <w:t xml:space="preserve"> 2016; </w:t>
      </w:r>
      <w:r w:rsidR="007D6AB7" w:rsidRPr="007D6AB7">
        <w:rPr>
          <w:b/>
        </w:rPr>
        <w:t>2</w:t>
      </w:r>
      <w:r w:rsidR="007D6AB7" w:rsidRPr="007D6AB7">
        <w:t>(2): e57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2.</w:t>
      </w:r>
      <w:r w:rsidRPr="007D6AB7">
        <w:tab/>
        <w:t xml:space="preserve">Nijssen PC, Brusse E, Leyten AC, Martin JJ, Teepen JL, Roos RA. Autosomal dominant adult neuronal ceroid lipofuscinosis: parkinsonism due to both striatal and nigral dysfunction. </w:t>
      </w:r>
      <w:r w:rsidRPr="007D6AB7">
        <w:rPr>
          <w:i/>
        </w:rPr>
        <w:t>Movement disorders : official journal of the Movement Disorder Society</w:t>
      </w:r>
      <w:r w:rsidRPr="007D6AB7">
        <w:t xml:space="preserve"> 2002; </w:t>
      </w:r>
      <w:r w:rsidRPr="007D6AB7">
        <w:rPr>
          <w:b/>
        </w:rPr>
        <w:t>17</w:t>
      </w:r>
      <w:r w:rsidRPr="007D6AB7">
        <w:t>(3): 482-7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3.</w:t>
      </w:r>
      <w:r w:rsidRPr="007D6AB7">
        <w:tab/>
        <w:t xml:space="preserve">Damasio J, Taipa R, Melo-Pires M, et al. Freezing of gait--first motor manifestation in late infantile variant neuronal ceroid lipofuscinosis. </w:t>
      </w:r>
      <w:r w:rsidRPr="007D6AB7">
        <w:rPr>
          <w:i/>
        </w:rPr>
        <w:t>Parkinsonism &amp; related disorders</w:t>
      </w:r>
      <w:r w:rsidRPr="007D6AB7">
        <w:t xml:space="preserve"> 2014; </w:t>
      </w:r>
      <w:r w:rsidRPr="007D6AB7">
        <w:rPr>
          <w:b/>
        </w:rPr>
        <w:t>20</w:t>
      </w:r>
      <w:r w:rsidRPr="007D6AB7">
        <w:t>(2): 243-4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4.</w:t>
      </w:r>
      <w:r w:rsidRPr="007D6AB7">
        <w:tab/>
        <w:t xml:space="preserve">Park JS, Blair NF, Sue CM. The role of ATP13A2 in Parkinson's disease: Clinical phenotypes and molecular mechanisms. </w:t>
      </w:r>
      <w:r w:rsidRPr="007D6AB7">
        <w:rPr>
          <w:i/>
        </w:rPr>
        <w:t>Movement disorders : official journal of the Movement Disorder Society</w:t>
      </w:r>
      <w:r w:rsidRPr="007D6AB7">
        <w:t xml:space="preserve"> 2015; </w:t>
      </w:r>
      <w:r w:rsidRPr="007D6AB7">
        <w:rPr>
          <w:b/>
        </w:rPr>
        <w:t>30</w:t>
      </w:r>
      <w:r w:rsidRPr="007D6AB7">
        <w:t>(6): 770-9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5.</w:t>
      </w:r>
      <w:r w:rsidRPr="007D6AB7">
        <w:tab/>
        <w:t xml:space="preserve">Balint B, Bhatia KP. Parkinsonism and Other Movement Disorders Associated with Chediak-Higashi Syndrome: Case Report and Systematic Literature Review. </w:t>
      </w:r>
      <w:r w:rsidRPr="007D6AB7">
        <w:rPr>
          <w:i/>
        </w:rPr>
        <w:t>Movement Disorders Clinical Practice</w:t>
      </w:r>
      <w:r w:rsidRPr="007D6AB7">
        <w:t xml:space="preserve"> 2015; </w:t>
      </w:r>
      <w:r w:rsidRPr="007D6AB7">
        <w:rPr>
          <w:b/>
        </w:rPr>
        <w:t>2</w:t>
      </w:r>
      <w:r w:rsidRPr="007D6AB7">
        <w:t>(1): 93-8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6.</w:t>
      </w:r>
      <w:r w:rsidRPr="007D6AB7">
        <w:tab/>
        <w:t xml:space="preserve">Inzelberg R, Korczyn AD. Parkinsonism in adult-onset GM2 gangliosidosis. </w:t>
      </w:r>
      <w:r w:rsidRPr="007D6AB7">
        <w:rPr>
          <w:i/>
        </w:rPr>
        <w:t>Movement disorders : official journal of the Movement Disorder Society</w:t>
      </w:r>
      <w:r w:rsidRPr="007D6AB7">
        <w:t xml:space="preserve"> 1994; </w:t>
      </w:r>
      <w:r w:rsidRPr="007D6AB7">
        <w:rPr>
          <w:b/>
        </w:rPr>
        <w:t>9</w:t>
      </w:r>
      <w:r w:rsidRPr="007D6AB7">
        <w:t>(3): 375-7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7.</w:t>
      </w:r>
      <w:r w:rsidRPr="007D6AB7">
        <w:tab/>
        <w:t xml:space="preserve">Mengel E, Klunemann HH, Lourenco CM, et al. Niemann-Pick disease type C symptomatology: an expert-based clinical description. </w:t>
      </w:r>
      <w:r w:rsidRPr="007D6AB7">
        <w:rPr>
          <w:i/>
        </w:rPr>
        <w:t>Orphanet journal of rare diseases</w:t>
      </w:r>
      <w:r w:rsidRPr="007D6AB7">
        <w:t xml:space="preserve"> 2013; </w:t>
      </w:r>
      <w:r w:rsidRPr="007D6AB7">
        <w:rPr>
          <w:b/>
        </w:rPr>
        <w:t>8</w:t>
      </w:r>
      <w:r w:rsidRPr="007D6AB7">
        <w:t>: 166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8.</w:t>
      </w:r>
      <w:r w:rsidRPr="007D6AB7">
        <w:tab/>
        <w:t xml:space="preserve">Neudorfer O, Pastores GM, Zeng BJ, Gianutsos J, Zaroff CM, Kolodny EH. Late-onset Tay-Sachs disease: phenotypic characterization and genotypic correlations in 21 affected patients. </w:t>
      </w:r>
      <w:r w:rsidRPr="007D6AB7">
        <w:rPr>
          <w:i/>
        </w:rPr>
        <w:t>Genetics in medicine : official journal of the American College of Medical Genetics</w:t>
      </w:r>
      <w:r w:rsidRPr="007D6AB7">
        <w:t xml:space="preserve"> 2005; </w:t>
      </w:r>
      <w:r w:rsidRPr="007D6AB7">
        <w:rPr>
          <w:b/>
        </w:rPr>
        <w:t>7</w:t>
      </w:r>
      <w:r w:rsidRPr="007D6AB7">
        <w:t>(2): 119-23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9.</w:t>
      </w:r>
      <w:r w:rsidRPr="007D6AB7">
        <w:tab/>
        <w:t xml:space="preserve">Korvatska O, Strand NS, Berndt JD, et al. Altered splicing of ATP6AP2 causes X-linked parkinsonism with spasticity (XPDS). </w:t>
      </w:r>
      <w:r w:rsidRPr="007D6AB7">
        <w:rPr>
          <w:i/>
        </w:rPr>
        <w:t>Human molecular genetics</w:t>
      </w:r>
      <w:r w:rsidRPr="007D6AB7">
        <w:t xml:space="preserve"> 2013; </w:t>
      </w:r>
      <w:r w:rsidRPr="007D6AB7">
        <w:rPr>
          <w:b/>
        </w:rPr>
        <w:t>22</w:t>
      </w:r>
      <w:r w:rsidRPr="007D6AB7">
        <w:t>(16): 3259-68.</w:t>
      </w:r>
    </w:p>
    <w:p w:rsidR="007D6AB7" w:rsidRPr="007D6AB7" w:rsidRDefault="007D6AB7" w:rsidP="007D6AB7">
      <w:pPr>
        <w:pStyle w:val="EndNoteBibliography"/>
        <w:spacing w:after="0"/>
      </w:pPr>
      <w:r w:rsidRPr="007D6AB7">
        <w:t>10.</w:t>
      </w:r>
      <w:r w:rsidRPr="007D6AB7">
        <w:tab/>
        <w:t xml:space="preserve">Poorkaj P, Raskind WH, Leverenz JB, et al. A novel X-linked four-repeat tauopathy with Parkinsonism and spasticity. </w:t>
      </w:r>
      <w:r w:rsidRPr="007D6AB7">
        <w:rPr>
          <w:i/>
        </w:rPr>
        <w:t>Movement disorders : official journal of the Movement Disorder Society</w:t>
      </w:r>
      <w:r w:rsidRPr="007D6AB7">
        <w:t xml:space="preserve"> 2010; </w:t>
      </w:r>
      <w:r w:rsidRPr="007D6AB7">
        <w:rPr>
          <w:b/>
        </w:rPr>
        <w:t>25</w:t>
      </w:r>
      <w:r w:rsidRPr="007D6AB7">
        <w:t>(10): 1409-17.</w:t>
      </w:r>
    </w:p>
    <w:p w:rsidR="007D6AB7" w:rsidRPr="007D6AB7" w:rsidRDefault="007D6AB7" w:rsidP="007D6AB7">
      <w:pPr>
        <w:pStyle w:val="EndNoteBibliography"/>
      </w:pPr>
      <w:r w:rsidRPr="007D6AB7">
        <w:t>11.</w:t>
      </w:r>
      <w:r w:rsidRPr="007D6AB7">
        <w:tab/>
        <w:t xml:space="preserve">Roze E, Paschke E, Lopez N, et al. Dystonia and parkinsonism in GM1 type 3 gangliosidosis. </w:t>
      </w:r>
      <w:r w:rsidRPr="007D6AB7">
        <w:rPr>
          <w:i/>
        </w:rPr>
        <w:t>Movement disorders : official journal of the Movement Disorder Society</w:t>
      </w:r>
      <w:r w:rsidRPr="007D6AB7">
        <w:t xml:space="preserve"> 2005; </w:t>
      </w:r>
      <w:r w:rsidRPr="007D6AB7">
        <w:rPr>
          <w:b/>
        </w:rPr>
        <w:t>20</w:t>
      </w:r>
      <w:r w:rsidRPr="007D6AB7">
        <w:t>(10): 1366-9.</w:t>
      </w:r>
    </w:p>
    <w:p w:rsidR="00EF3CEF" w:rsidRDefault="00F04C20">
      <w:r>
        <w:fldChar w:fldCharType="end"/>
      </w:r>
    </w:p>
    <w:sectPr w:rsidR="00EF3CEF" w:rsidSect="00F0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jGxtDA2MDQyNDYyMjVU0lEKTi0uzszPAykwrAUA8EL1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taf2abff0vgeds9a5ztvl2xp9e9xwt9rx&quot;&gt;My EndNote Library&lt;record-ids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/record-ids&gt;&lt;/item&gt;&lt;/Libraries&gt;"/>
    <w:docVar w:name="Total_Editing_Time" w:val="210"/>
  </w:docVars>
  <w:rsids>
    <w:rsidRoot w:val="00B57F72"/>
    <w:rsid w:val="00056F25"/>
    <w:rsid w:val="00060B26"/>
    <w:rsid w:val="0008046E"/>
    <w:rsid w:val="0022541E"/>
    <w:rsid w:val="00274776"/>
    <w:rsid w:val="002A55ED"/>
    <w:rsid w:val="002B1752"/>
    <w:rsid w:val="00305C15"/>
    <w:rsid w:val="00361073"/>
    <w:rsid w:val="003C2652"/>
    <w:rsid w:val="00463EBB"/>
    <w:rsid w:val="006B6D9F"/>
    <w:rsid w:val="006D591E"/>
    <w:rsid w:val="00712AEC"/>
    <w:rsid w:val="007417F6"/>
    <w:rsid w:val="007D6AB7"/>
    <w:rsid w:val="008B2A0D"/>
    <w:rsid w:val="008D6E50"/>
    <w:rsid w:val="00930EE0"/>
    <w:rsid w:val="009D68D0"/>
    <w:rsid w:val="00AD6BD7"/>
    <w:rsid w:val="00B45A2B"/>
    <w:rsid w:val="00B57F72"/>
    <w:rsid w:val="00C61646"/>
    <w:rsid w:val="00CC2B50"/>
    <w:rsid w:val="00CE6CA0"/>
    <w:rsid w:val="00D0756B"/>
    <w:rsid w:val="00D13699"/>
    <w:rsid w:val="00D40EB5"/>
    <w:rsid w:val="00EF3CEF"/>
    <w:rsid w:val="00F04C20"/>
    <w:rsid w:val="00F43051"/>
    <w:rsid w:val="00FE0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F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1">
    <w:name w:val="Grid Table 5 Dark Accent 1"/>
    <w:basedOn w:val="TableNormal"/>
    <w:uiPriority w:val="50"/>
    <w:rsid w:val="00B57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136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6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A2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A2B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8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1488</Words>
  <Characters>9678</Characters>
  <Application>Microsoft Office Word</Application>
  <DocSecurity>0</DocSecurity>
  <Lines>372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Rodriguez-Porcel</dc:creator>
  <cp:keywords/>
  <dc:description/>
  <cp:lastModifiedBy>LTACHADO</cp:lastModifiedBy>
  <cp:revision>17</cp:revision>
  <dcterms:created xsi:type="dcterms:W3CDTF">2017-02-06T20:37:00Z</dcterms:created>
  <dcterms:modified xsi:type="dcterms:W3CDTF">2017-03-28T11:00:00Z</dcterms:modified>
</cp:coreProperties>
</file>